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5048E" w14:textId="34C7AB44" w:rsidR="00BC02F6" w:rsidRDefault="00BC02F6" w:rsidP="00BC02F6">
      <w:pPr>
        <w:rPr>
          <w:rFonts w:ascii="Arial" w:hAnsi="Arial" w:cs="Arial"/>
          <w:b/>
          <w:bCs/>
          <w:sz w:val="22"/>
          <w:szCs w:val="22"/>
          <w:lang w:eastAsia="hi-IN" w:bidi="hi-IN"/>
        </w:rPr>
      </w:pPr>
      <w:r w:rsidRPr="00FD7E66">
        <w:rPr>
          <w:rFonts w:ascii="Arial" w:hAnsi="Arial" w:cs="Arial"/>
          <w:b/>
          <w:bCs/>
          <w:sz w:val="22"/>
          <w:szCs w:val="22"/>
          <w:lang w:eastAsia="hi-IN" w:bidi="hi-IN"/>
        </w:rPr>
        <w:t>Supplementary File 1</w:t>
      </w:r>
      <w:r>
        <w:rPr>
          <w:rFonts w:ascii="Arial" w:hAnsi="Arial" w:cs="Arial"/>
          <w:b/>
          <w:bCs/>
          <w:sz w:val="22"/>
          <w:szCs w:val="22"/>
          <w:lang w:eastAsia="hi-IN" w:bidi="hi-IN"/>
        </w:rPr>
        <w:t xml:space="preserve"> </w:t>
      </w:r>
    </w:p>
    <w:p w14:paraId="2EAF1584" w14:textId="77777777" w:rsidR="00BC02F6" w:rsidRDefault="00BC02F6" w:rsidP="00BC02F6">
      <w:pPr>
        <w:rPr>
          <w:rStyle w:val="Enfasigrassetto"/>
          <w:rFonts w:ascii="Arial" w:hAnsi="Arial" w:cs="Arial"/>
          <w:sz w:val="22"/>
          <w:szCs w:val="22"/>
        </w:rPr>
      </w:pPr>
    </w:p>
    <w:p w14:paraId="2C14E915" w14:textId="0DD92B45" w:rsidR="00BC02F6" w:rsidRDefault="00BC02F6" w:rsidP="00BC02F6">
      <w:pPr>
        <w:jc w:val="center"/>
        <w:rPr>
          <w:rStyle w:val="Enfasigrassetto"/>
          <w:rFonts w:ascii="Arial" w:hAnsi="Arial" w:cs="Arial"/>
          <w:sz w:val="22"/>
          <w:szCs w:val="22"/>
        </w:rPr>
      </w:pPr>
      <w:r w:rsidRPr="00FD7E66">
        <w:rPr>
          <w:rStyle w:val="Enfasigrassetto"/>
          <w:rFonts w:ascii="Arial" w:hAnsi="Arial" w:cs="Arial"/>
          <w:sz w:val="22"/>
          <w:szCs w:val="22"/>
        </w:rPr>
        <w:t>Current Practice Patterns and Educational Needs of the ESCMID Study Group for</w:t>
      </w:r>
    </w:p>
    <w:p w14:paraId="2D77AFEF" w14:textId="75B49715" w:rsidR="00BC02F6" w:rsidRPr="00FD7E66" w:rsidRDefault="00BC02F6" w:rsidP="00BC02F6">
      <w:pPr>
        <w:jc w:val="center"/>
        <w:rPr>
          <w:rStyle w:val="Enfasigrassetto"/>
          <w:rFonts w:ascii="Arial" w:hAnsi="Arial" w:cs="Arial"/>
          <w:sz w:val="22"/>
          <w:szCs w:val="22"/>
        </w:rPr>
      </w:pPr>
      <w:r w:rsidRPr="00FD7E66">
        <w:rPr>
          <w:rStyle w:val="Enfasigrassetto"/>
          <w:rFonts w:ascii="Arial" w:hAnsi="Arial" w:cs="Arial"/>
          <w:sz w:val="22"/>
          <w:szCs w:val="22"/>
        </w:rPr>
        <w:t>Infections in Compromised Hots</w:t>
      </w:r>
    </w:p>
    <w:p w14:paraId="4B685D88" w14:textId="77777777" w:rsidR="00BC02F6" w:rsidRDefault="00BC02F6" w:rsidP="00BC02F6">
      <w:pPr>
        <w:rPr>
          <w:rFonts w:ascii="Arial" w:hAnsi="Arial" w:cs="Arial"/>
          <w:b/>
          <w:bCs/>
          <w:sz w:val="22"/>
          <w:szCs w:val="22"/>
          <w:lang w:eastAsia="hi-IN" w:bidi="hi-IN"/>
        </w:rPr>
      </w:pPr>
    </w:p>
    <w:p w14:paraId="6EF38AE1" w14:textId="77777777" w:rsidR="00BC02F6" w:rsidRDefault="00BC02F6" w:rsidP="00BC02F6">
      <w:pPr>
        <w:rPr>
          <w:rFonts w:ascii="Arial" w:hAnsi="Arial" w:cs="Arial"/>
          <w:b/>
          <w:bCs/>
          <w:sz w:val="22"/>
          <w:szCs w:val="22"/>
          <w:lang w:eastAsia="hi-IN" w:bidi="hi-IN"/>
        </w:rPr>
      </w:pPr>
    </w:p>
    <w:p w14:paraId="45FA7783" w14:textId="77777777" w:rsidR="00BC02F6" w:rsidRDefault="00BC02F6" w:rsidP="00BC02F6">
      <w:pPr>
        <w:rPr>
          <w:rFonts w:ascii="Arial" w:hAnsi="Arial" w:cs="Arial"/>
          <w:b/>
          <w:bCs/>
          <w:sz w:val="36"/>
          <w:szCs w:val="36"/>
        </w:rPr>
      </w:pPr>
    </w:p>
    <w:p w14:paraId="0C9E6680" w14:textId="5F5DA006" w:rsidR="00C125D1" w:rsidRDefault="001406B5" w:rsidP="001406B5">
      <w:pPr>
        <w:jc w:val="center"/>
        <w:rPr>
          <w:rFonts w:ascii="Arial" w:hAnsi="Arial" w:cs="Arial"/>
          <w:b/>
          <w:bCs/>
          <w:sz w:val="36"/>
          <w:szCs w:val="36"/>
        </w:rPr>
      </w:pPr>
      <w:r w:rsidRPr="001406B5">
        <w:rPr>
          <w:rFonts w:ascii="Arial" w:hAnsi="Arial" w:cs="Arial"/>
          <w:b/>
          <w:bCs/>
          <w:sz w:val="36"/>
          <w:szCs w:val="36"/>
        </w:rPr>
        <w:t xml:space="preserve">ESGICH Member Survey </w:t>
      </w:r>
    </w:p>
    <w:p w14:paraId="02133700" w14:textId="77777777" w:rsidR="001406B5" w:rsidRDefault="001406B5" w:rsidP="001406B5">
      <w:pPr>
        <w:jc w:val="both"/>
        <w:rPr>
          <w:rFonts w:ascii="Arial" w:hAnsi="Arial" w:cs="Arial"/>
          <w:sz w:val="28"/>
          <w:szCs w:val="28"/>
        </w:rPr>
      </w:pPr>
    </w:p>
    <w:p w14:paraId="596AE833" w14:textId="425AC203" w:rsidR="001406B5" w:rsidRDefault="001406B5" w:rsidP="001406B5">
      <w:pPr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</w:rPr>
        <w:t>Demographics and Practice Setting</w:t>
      </w:r>
    </w:p>
    <w:p w14:paraId="474B8070" w14:textId="6A1185C3" w:rsidR="001406B5" w:rsidRDefault="008C5FE6" w:rsidP="001406B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Current work location:</w:t>
      </w:r>
    </w:p>
    <w:p w14:paraId="2E4C6B00" w14:textId="6B48CA60" w:rsidR="008C5FE6" w:rsidRDefault="008C5FE6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country is your primary work location</w:t>
      </w:r>
    </w:p>
    <w:p w14:paraId="4E66E6E3" w14:textId="6B433FF8" w:rsidR="00593FFE" w:rsidRDefault="00593FFE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o you provide consultative care to: Adults Only, Pediatrics Only, Both Adult and Pediatrics</w:t>
      </w:r>
    </w:p>
    <w:p w14:paraId="280A19E1" w14:textId="24FEF420" w:rsidR="00BF15AD" w:rsidRDefault="00BF15AD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s your current appointment in (multiple choice):  Infectious Diseases, Microbiology, Immunology, Other (Specify)</w:t>
      </w:r>
    </w:p>
    <w:p w14:paraId="276D000E" w14:textId="77777777" w:rsidR="008C5FE6" w:rsidRPr="008C5FE6" w:rsidRDefault="008C5FE6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o you have an inpatient consultation service focused on immunocompromised patients (Y/N)</w:t>
      </w:r>
    </w:p>
    <w:p w14:paraId="208C35C0" w14:textId="77777777" w:rsidR="008C5FE6" w:rsidRDefault="008C5FE6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o you have an outpatient clinic focused on immunocompromised patients (Y/N)</w:t>
      </w:r>
    </w:p>
    <w:p w14:paraId="6A0B23F7" w14:textId="3AF407B2" w:rsidR="008C5FE6" w:rsidRDefault="008C5FE6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ich types of patients do you provide care for:  Primary Immunodeficiency, Oncology Patients, Stem Cell Transplant Recipients, CAR-T Recipients, Kidney Transplant, Liver Transplant, Pancreas Transplant, Small Bowl Transplant, Heart Transplant, Lung Transplant, Composite Tissue Transplant (face, arm/leg, abdominal wall), Other (Specify)</w:t>
      </w:r>
    </w:p>
    <w:p w14:paraId="279BEA34" w14:textId="549B9DED" w:rsidR="008C5FE6" w:rsidRDefault="008C5FE6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is the volume of transplants performed at your center in 2023:  Stem Cell Transplant Recipients, CAR-T Recipients, Kidney Transplant, Liver Transplant, Pancreas Transplant, Small Bowl Transplant, Heart Transplant, Lung Transplant</w:t>
      </w:r>
    </w:p>
    <w:p w14:paraId="44BEEFF8" w14:textId="579DB960" w:rsidR="008C5FE6" w:rsidRDefault="008C5FE6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proportion of your clinical care is focused on immunocompromised patients (100%, 80-99.9%, 60-79.9%, 50-59.9%, 30-49.9%, 20-29.9%, 10-19.9%, &lt;10%)</w:t>
      </w:r>
    </w:p>
    <w:p w14:paraId="436B9F20" w14:textId="0489F86B" w:rsidR="008C5FE6" w:rsidRDefault="008C5FE6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ere is your primary appointment:  Infectious diseases, Oncology, Transplant, Medicine, Hospital, Other (Specify)</w:t>
      </w:r>
    </w:p>
    <w:p w14:paraId="20CFC02D" w14:textId="27D058E5" w:rsidR="004B07E6" w:rsidRDefault="004B07E6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year did you complete your infectious diseases training</w:t>
      </w:r>
    </w:p>
    <w:p w14:paraId="35650F7F" w14:textId="70E42BDE" w:rsidR="004B07E6" w:rsidRDefault="004B07E6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year did you start your current job</w:t>
      </w:r>
    </w:p>
    <w:p w14:paraId="02AE8E54" w14:textId="28897AB9" w:rsidR="004B07E6" w:rsidRDefault="004B07E6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ave you been focused on immunocompromised ID the whole time you have been at your current job:  Y/N</w:t>
      </w:r>
    </w:p>
    <w:p w14:paraId="0E57E6D1" w14:textId="32367105" w:rsidR="005F57EE" w:rsidRDefault="005F57EE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many individuals at your current center</w:t>
      </w:r>
      <w:r w:rsidRPr="005F57E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esides you provide immunocompromised/transplant infectious diseases care? #</w:t>
      </w:r>
    </w:p>
    <w:p w14:paraId="2C1C9AFD" w14:textId="79A933C2" w:rsidR="005F57EE" w:rsidRDefault="005F57EE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o you have a network of colleagues outside your institution that you can discuss challenging cases with?  Y/N</w:t>
      </w:r>
    </w:p>
    <w:p w14:paraId="3659316C" w14:textId="0AC10E80" w:rsidR="005F57EE" w:rsidRDefault="005F57EE" w:rsidP="005F57EE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s there a national or regional group focused on immunocompromised/transplant infectious diseases that you are a member or actively participate in their activities?  Y/N</w:t>
      </w:r>
    </w:p>
    <w:p w14:paraId="1A5C5769" w14:textId="6541EDCE" w:rsidR="005F57EE" w:rsidRDefault="005F57EE" w:rsidP="005F57EE">
      <w:pPr>
        <w:pStyle w:val="Paragrafoelenco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f Yes:  Please provide the name(s) of the group</w:t>
      </w:r>
    </w:p>
    <w:p w14:paraId="6682C671" w14:textId="1A0FAA68" w:rsidR="00636869" w:rsidRDefault="00636869" w:rsidP="00636869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you receive fixed funding </w:t>
      </w:r>
      <w:r w:rsidR="00391806">
        <w:rPr>
          <w:rFonts w:ascii="Arial" w:hAnsi="Arial" w:cs="Arial"/>
        </w:rPr>
        <w:t>(not related to consultation care) from the transplant group, oncology group or hospital</w:t>
      </w:r>
      <w:r w:rsidR="00004260">
        <w:rPr>
          <w:rFonts w:ascii="Arial" w:hAnsi="Arial" w:cs="Arial"/>
        </w:rPr>
        <w:t xml:space="preserve"> for your immunocompromised/transplant infectious diseases activity:  Y/N</w:t>
      </w:r>
    </w:p>
    <w:p w14:paraId="0DB5444E" w14:textId="1A57FC66" w:rsidR="00AA06C4" w:rsidRDefault="00AA06C4" w:rsidP="00636869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Do you have regular combined meetings with the transplant/oncology teams?  N/Y</w:t>
      </w:r>
    </w:p>
    <w:p w14:paraId="73DEF139" w14:textId="20241AB9" w:rsidR="005B312C" w:rsidRDefault="005B312C" w:rsidP="005B312C">
      <w:pPr>
        <w:pStyle w:val="Paragrafoelenco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f yes:  How many per week</w:t>
      </w:r>
    </w:p>
    <w:p w14:paraId="422C5F77" w14:textId="56A4269B" w:rsidR="005B312C" w:rsidRDefault="005B312C" w:rsidP="005B312C">
      <w:pPr>
        <w:pStyle w:val="Paragrafoelenco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 you conduct ward rounds or </w:t>
      </w:r>
      <w:r w:rsidR="00E2512A">
        <w:rPr>
          <w:rFonts w:ascii="Arial" w:hAnsi="Arial" w:cs="Arial"/>
        </w:rPr>
        <w:t>sit-down</w:t>
      </w:r>
      <w:r>
        <w:rPr>
          <w:rFonts w:ascii="Arial" w:hAnsi="Arial" w:cs="Arial"/>
        </w:rPr>
        <w:t xml:space="preserve"> rounds combined with the transplant/oncology teams?  Y/N</w:t>
      </w:r>
    </w:p>
    <w:p w14:paraId="0286A7E5" w14:textId="3E6FB956" w:rsidR="005B312C" w:rsidRDefault="005B312C" w:rsidP="005B312C">
      <w:pPr>
        <w:pStyle w:val="Paragrafoelenco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f yes:  How many days per week</w:t>
      </w:r>
    </w:p>
    <w:p w14:paraId="3F033E91" w14:textId="77777777" w:rsidR="001406B5" w:rsidRDefault="001406B5" w:rsidP="001406B5">
      <w:pPr>
        <w:jc w:val="both"/>
        <w:rPr>
          <w:rFonts w:ascii="Arial" w:hAnsi="Arial" w:cs="Arial"/>
          <w:i/>
          <w:iCs/>
        </w:rPr>
      </w:pPr>
    </w:p>
    <w:p w14:paraId="38C08E36" w14:textId="7A687D5F" w:rsidR="001406B5" w:rsidRDefault="001406B5" w:rsidP="001406B5">
      <w:pPr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Pathway to Current Position</w:t>
      </w:r>
    </w:p>
    <w:p w14:paraId="0CA8C6DF" w14:textId="77777777" w:rsidR="004B07E6" w:rsidRDefault="004B07E6" w:rsidP="005F57EE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hat country did you do your primary infectious diseases training in:</w:t>
      </w:r>
    </w:p>
    <w:p w14:paraId="41E21195" w14:textId="77777777" w:rsidR="004B07E6" w:rsidRDefault="004B07E6" w:rsidP="005F57EE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ow many years of total infectious diseases training and research did you do prior to your first job: #</w:t>
      </w:r>
    </w:p>
    <w:p w14:paraId="18C9604A" w14:textId="77777777" w:rsidR="004B07E6" w:rsidRDefault="004B07E6" w:rsidP="005F57EE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id you do any training above and beyond the usual infectious diseases training focused on immunocompromised patients:  Y/N</w:t>
      </w:r>
    </w:p>
    <w:p w14:paraId="40A56FD4" w14:textId="60A2C768" w:rsidR="004B07E6" w:rsidRDefault="004B07E6" w:rsidP="005F57EE">
      <w:pPr>
        <w:pStyle w:val="Paragrafoelenco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(If Yes to above):  Where did you do your immunocompromised/transplant infectious diseases training (Country and Center):</w:t>
      </w:r>
    </w:p>
    <w:p w14:paraId="344D04AF" w14:textId="02139811" w:rsidR="004B07E6" w:rsidRDefault="004B07E6" w:rsidP="005F57EE">
      <w:pPr>
        <w:pStyle w:val="Paragrafoelenco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(If Yes to above):  How long was your immunocompromised/transplant infectious diseases training in months:</w:t>
      </w:r>
    </w:p>
    <w:p w14:paraId="330BBA33" w14:textId="18B217FF" w:rsidR="004B07E6" w:rsidRDefault="004B07E6" w:rsidP="005F57EE">
      <w:pPr>
        <w:pStyle w:val="Paragrafoelenco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(If No to #3):  Would you have liked to have done additional training in immunocompromised/transplant infectious diseases?</w:t>
      </w:r>
    </w:p>
    <w:p w14:paraId="178AA820" w14:textId="5654FE64" w:rsidR="004B07E6" w:rsidRDefault="004B07E6" w:rsidP="005F57EE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you feel that there are opportunities for trainees to get dedicated training in immunocompromised/transplant infectious diseases in your country?  Y/N</w:t>
      </w:r>
    </w:p>
    <w:p w14:paraId="228E3444" w14:textId="0164B729" w:rsidR="004B07E6" w:rsidRDefault="004B07E6" w:rsidP="005F57EE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es your current hospital/university have an infectious diseases training program?  Y/N</w:t>
      </w:r>
    </w:p>
    <w:p w14:paraId="37ED63CD" w14:textId="41FA49A0" w:rsidR="004B07E6" w:rsidRDefault="004B07E6" w:rsidP="005F57EE">
      <w:pPr>
        <w:pStyle w:val="Paragrafoelenco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(If Yes):  How many months of training is required as a minimum?</w:t>
      </w:r>
    </w:p>
    <w:p w14:paraId="51F22A08" w14:textId="3AFF21C1" w:rsidR="004B07E6" w:rsidRDefault="004B07E6" w:rsidP="005F57EE">
      <w:pPr>
        <w:pStyle w:val="Paragrafoelenco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(If Yes):  How much training in immunocompromised/transplant infectious diseases is part of the official infectious diseases training program in months?</w:t>
      </w:r>
    </w:p>
    <w:p w14:paraId="54F4B2A4" w14:textId="7532A27A" w:rsidR="004B07E6" w:rsidRDefault="004B07E6" w:rsidP="005F57EE">
      <w:pPr>
        <w:pStyle w:val="Paragrafoelenco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(If Yes):  Is there an option to do dedicated training in immunocompromised/</w:t>
      </w:r>
      <w:r w:rsidR="005F57E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ansplant infectious diseases? Y/N</w:t>
      </w:r>
    </w:p>
    <w:p w14:paraId="78EDE073" w14:textId="32902898" w:rsidR="004B07E6" w:rsidRDefault="004B07E6" w:rsidP="005F57EE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you have the ability to have trainees from other programs join your program or you to have a dedicated experience or rotation focused on immunocompromised/</w:t>
      </w:r>
      <w:r w:rsidR="005F57E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ansplant infectious diseases?  Y/N</w:t>
      </w:r>
    </w:p>
    <w:p w14:paraId="781FFF7D" w14:textId="600D6605" w:rsidR="005F57EE" w:rsidRPr="005F57EE" w:rsidRDefault="005F57EE" w:rsidP="005F57EE">
      <w:pPr>
        <w:pStyle w:val="Paragrafoelenco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In the past 5 years, how many trainees have you spent ≥1 month with focused on immunocompromised/transplant infectious diseases? #</w:t>
      </w:r>
    </w:p>
    <w:p w14:paraId="027BECE7" w14:textId="77777777" w:rsidR="001406B5" w:rsidRDefault="001406B5" w:rsidP="001406B5">
      <w:pPr>
        <w:jc w:val="both"/>
        <w:rPr>
          <w:rFonts w:ascii="Arial" w:hAnsi="Arial" w:cs="Arial"/>
          <w:i/>
          <w:iCs/>
        </w:rPr>
      </w:pPr>
    </w:p>
    <w:p w14:paraId="07367DB9" w14:textId="71D375EF" w:rsidR="001406B5" w:rsidRDefault="001406B5" w:rsidP="001406B5">
      <w:pPr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Research Interests</w:t>
      </w:r>
    </w:p>
    <w:p w14:paraId="7E803305" w14:textId="43A49D6D" w:rsidR="001406B5" w:rsidRDefault="005F57EE" w:rsidP="005F57EE">
      <w:pPr>
        <w:pStyle w:val="Paragrafoelenco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In the past 5 years, have you enrolled immunocompromised/transplant patients in clinical trials?  Y/N</w:t>
      </w:r>
    </w:p>
    <w:p w14:paraId="6B6DF344" w14:textId="3E082044" w:rsidR="005F57EE" w:rsidRPr="005F57EE" w:rsidRDefault="005F57EE" w:rsidP="005F57EE">
      <w:pPr>
        <w:pStyle w:val="Paragrafoelenco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In the past 5 years, have you been involved in translational research focused on immunocompromised/transplant patients?  Y/N</w:t>
      </w:r>
    </w:p>
    <w:p w14:paraId="221DC727" w14:textId="013FADD0" w:rsidR="005F57EE" w:rsidRDefault="005F57EE" w:rsidP="005F57EE">
      <w:pPr>
        <w:pStyle w:val="Paragrafoelenco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In the past 2 years, have you been conducted basic science/bench research focused on questions relevant to immunocompromised/transplant patients?  Y/N</w:t>
      </w:r>
    </w:p>
    <w:p w14:paraId="4D5A8FD7" w14:textId="5FC8032B" w:rsidR="005F57EE" w:rsidRPr="005F57EE" w:rsidRDefault="005F57EE" w:rsidP="005F57EE">
      <w:pPr>
        <w:pStyle w:val="Paragrafoelenco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In the past 5 years, have you been contributed cases of immunocompromised/ transplant patients to a registry?  Y/N</w:t>
      </w:r>
    </w:p>
    <w:p w14:paraId="3744DDE8" w14:textId="68471F1E" w:rsidR="005F57EE" w:rsidRPr="005F57EE" w:rsidRDefault="005F57EE" w:rsidP="005F57EE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 the past 5 years, have you participated in an official ESGICH study or registry?  Y/N</w:t>
      </w:r>
    </w:p>
    <w:p w14:paraId="1B8F8176" w14:textId="3706114A" w:rsidR="00D5254B" w:rsidRDefault="00D5254B" w:rsidP="005F57EE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Do you receive support from your transplant center/hematology/oncology center or hospital </w:t>
      </w:r>
      <w:r w:rsidR="00BB7C6F">
        <w:rPr>
          <w:rFonts w:ascii="Arial" w:hAnsi="Arial" w:cs="Arial"/>
        </w:rPr>
        <w:t xml:space="preserve">to perform immunocompromised host/transplant infectious diseases research?  N/Yes – Financial Support/Yes – Access to </w:t>
      </w:r>
      <w:r w:rsidR="00575F8F">
        <w:rPr>
          <w:rFonts w:ascii="Arial" w:hAnsi="Arial" w:cs="Arial"/>
        </w:rPr>
        <w:t>Services (study coordinators, regulatory coordinators, data analysts)/Yes – Other Support (Specify)</w:t>
      </w:r>
    </w:p>
    <w:p w14:paraId="0FA7941A" w14:textId="619E938D" w:rsidR="005F57EE" w:rsidRDefault="0006094D" w:rsidP="005F57EE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 you feel you have sufficient support at your center to perform the type of research you want to conduct?  Y/N</w:t>
      </w:r>
    </w:p>
    <w:p w14:paraId="7490CBC5" w14:textId="172E8F61" w:rsidR="0006094D" w:rsidRPr="005F57EE" w:rsidRDefault="0006094D" w:rsidP="005F57EE">
      <w:pPr>
        <w:pStyle w:val="Paragrafoelenco"/>
        <w:numPr>
          <w:ilvl w:val="0"/>
          <w:numId w:val="3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More questions about research here?</w:t>
      </w:r>
    </w:p>
    <w:p w14:paraId="5018A268" w14:textId="77777777" w:rsidR="005F57EE" w:rsidRDefault="005F57EE" w:rsidP="001406B5">
      <w:pPr>
        <w:jc w:val="both"/>
        <w:rPr>
          <w:rFonts w:ascii="Arial" w:hAnsi="Arial" w:cs="Arial"/>
          <w:i/>
          <w:iCs/>
        </w:rPr>
      </w:pPr>
    </w:p>
    <w:p w14:paraId="7C3D9A9E" w14:textId="36A7B602" w:rsidR="001406B5" w:rsidRDefault="001406B5" w:rsidP="001406B5">
      <w:pPr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Educational Needs</w:t>
      </w:r>
    </w:p>
    <w:p w14:paraId="491338C7" w14:textId="64651848" w:rsidR="0006094D" w:rsidRDefault="0006094D" w:rsidP="0006094D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ave you ever attended an ECCMID Conference in person?  Y/N</w:t>
      </w:r>
    </w:p>
    <w:p w14:paraId="5397515C" w14:textId="468C4483" w:rsidR="0006094D" w:rsidRDefault="0006094D" w:rsidP="0006094D">
      <w:pPr>
        <w:pStyle w:val="Paragrafoelenco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f Yes:  Please check the ones you have attended:  2017 – Vienna, 2018 – Madrid, 2019 – Amsterdam, 2022 – Lisbon, 2023 – Copenhagen</w:t>
      </w:r>
    </w:p>
    <w:p w14:paraId="5B2E0933" w14:textId="2936DE9B" w:rsidR="0006094D" w:rsidRDefault="0006094D" w:rsidP="0006094D">
      <w:pPr>
        <w:pStyle w:val="Paragrafoelenco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id you attend sessions focused on immunocompromised/transplant infectious diseases?  Y/N</w:t>
      </w:r>
    </w:p>
    <w:p w14:paraId="5DF4906D" w14:textId="16612E38" w:rsidR="0006094D" w:rsidRDefault="0006094D" w:rsidP="0006094D">
      <w:pPr>
        <w:pStyle w:val="Paragrafoelenco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o you feel the immunocompromised/transplant infectious diseases content is:  Too Little, Adequate, Too Much</w:t>
      </w:r>
    </w:p>
    <w:p w14:paraId="54754376" w14:textId="77777777" w:rsidR="0006094D" w:rsidRDefault="0006094D" w:rsidP="0006094D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 the last 2 years, have you participated in an ESGICH-sponsored webinar?  Y/N</w:t>
      </w:r>
    </w:p>
    <w:p w14:paraId="72DE47CC" w14:textId="505810D1" w:rsidR="0006094D" w:rsidRDefault="0006094D" w:rsidP="0006094D">
      <w:pPr>
        <w:pStyle w:val="Paragrafoelenco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f Yes:  Did you find the webinar(s) Valuable?  Y/N</w:t>
      </w:r>
    </w:p>
    <w:p w14:paraId="14B41B8A" w14:textId="048D7B66" w:rsidR="0006094D" w:rsidRDefault="0006094D" w:rsidP="0006094D">
      <w:pPr>
        <w:pStyle w:val="Paragrafoelenco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d you feel that you </w:t>
      </w:r>
      <w:r w:rsidR="00A1256E">
        <w:rPr>
          <w:rFonts w:ascii="Arial" w:hAnsi="Arial" w:cs="Arial"/>
        </w:rPr>
        <w:t>learned something new you could apply to your practice?  Y/N</w:t>
      </w:r>
    </w:p>
    <w:p w14:paraId="0E775BAE" w14:textId="0D531C7A" w:rsidR="00DA0A77" w:rsidRDefault="00A1256E" w:rsidP="00DA0A77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We are going to be starting a webinar series once per quarter.  What topics would you like to see covered:</w:t>
      </w:r>
      <w:r w:rsidR="00DA0A77">
        <w:rPr>
          <w:rFonts w:ascii="Arial" w:hAnsi="Arial" w:cs="Arial"/>
        </w:rPr>
        <w:t xml:space="preserve">  Vaccines, Antimicrobial Stewardship, Laboratory Diagnostics, CMV, EBV, Respiratory Viruses, Hepatitis, HIV, </w:t>
      </w:r>
      <w:r w:rsidR="00E159C1">
        <w:rPr>
          <w:rFonts w:ascii="Arial" w:hAnsi="Arial" w:cs="Arial"/>
        </w:rPr>
        <w:t xml:space="preserve">Multi-Drug Resistant Bacteria, Immunology, New Laboratory Diagnostic Methodology, Fever and Neuropenia, Infectious Complications of CAR-T, </w:t>
      </w:r>
      <w:r w:rsidR="00EC28E1">
        <w:rPr>
          <w:rFonts w:ascii="Arial" w:hAnsi="Arial" w:cs="Arial"/>
        </w:rPr>
        <w:t>Novel Fungal Therapy, Donor-Derived Infections, UTIs, Pneumonia, TB, Non-TB Mycobacteria</w:t>
      </w:r>
      <w:r w:rsidR="0042760B">
        <w:rPr>
          <w:rFonts w:ascii="Arial" w:hAnsi="Arial" w:cs="Arial"/>
        </w:rPr>
        <w:t>, Endemic Infections, Other (Specify)</w:t>
      </w:r>
    </w:p>
    <w:p w14:paraId="739F45F5" w14:textId="7C8AA38A" w:rsidR="008E0990" w:rsidRDefault="008E0990" w:rsidP="00DA0A77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f there was a pathway to become certified in Immunocompromised Infectious Diseases, similar to what is available for Antimicrobial Stewardship</w:t>
      </w:r>
      <w:r w:rsidR="00F67541">
        <w:rPr>
          <w:rFonts w:ascii="Arial" w:hAnsi="Arial" w:cs="Arial"/>
        </w:rPr>
        <w:t>, would you attempt to become certified?  Y/N</w:t>
      </w:r>
    </w:p>
    <w:p w14:paraId="36D9604D" w14:textId="23CB7465" w:rsidR="00F67541" w:rsidRDefault="00F67541" w:rsidP="00DA0A77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o you feel there are enough opportunities for trainees to get dedicated training </w:t>
      </w:r>
      <w:r w:rsidR="000D606A">
        <w:rPr>
          <w:rFonts w:ascii="Arial" w:hAnsi="Arial" w:cs="Arial"/>
        </w:rPr>
        <w:t xml:space="preserve">focused on immunocompromised infectious diseases </w:t>
      </w:r>
      <w:r w:rsidR="009812BD">
        <w:rPr>
          <w:rFonts w:ascii="Arial" w:hAnsi="Arial" w:cs="Arial"/>
        </w:rPr>
        <w:t>in your country?  Y/N</w:t>
      </w:r>
    </w:p>
    <w:p w14:paraId="768EB927" w14:textId="2DCB995B" w:rsidR="009812BD" w:rsidRDefault="009812BD" w:rsidP="00DA0A77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f there was a multi-day</w:t>
      </w:r>
      <w:r w:rsidR="00370CDB">
        <w:rPr>
          <w:rFonts w:ascii="Arial" w:hAnsi="Arial" w:cs="Arial"/>
        </w:rPr>
        <w:t>, in person meeting focused on infections in immunocompromised hosts, would your encourage your trainees to attend?  Y/N</w:t>
      </w:r>
    </w:p>
    <w:p w14:paraId="349122BB" w14:textId="7E451EEF" w:rsidR="00370CDB" w:rsidRPr="00DA0A77" w:rsidRDefault="00370CDB" w:rsidP="00370CDB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f there was a multi-day, in person meeting focused on infections in immunocompromised hosts, would you attend?  Y/N</w:t>
      </w:r>
    </w:p>
    <w:p w14:paraId="5E8878DA" w14:textId="1583DCA7" w:rsidR="00370CDB" w:rsidRPr="00DA0A77" w:rsidRDefault="00A83222" w:rsidP="00DA0A77">
      <w:pPr>
        <w:pStyle w:val="Paragrafoelenco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o you have other ideas for us to consider focused on education </w:t>
      </w:r>
      <w:r w:rsidR="00B16649">
        <w:rPr>
          <w:rFonts w:ascii="Arial" w:hAnsi="Arial" w:cs="Arial"/>
        </w:rPr>
        <w:t>focused on infections in immunocompromised hosts?  FREE TEXT</w:t>
      </w:r>
    </w:p>
    <w:p w14:paraId="441BE562" w14:textId="77777777" w:rsidR="0006094D" w:rsidRDefault="0006094D" w:rsidP="001406B5">
      <w:pPr>
        <w:jc w:val="both"/>
        <w:rPr>
          <w:rFonts w:ascii="Arial" w:hAnsi="Arial" w:cs="Arial"/>
          <w:i/>
          <w:iCs/>
        </w:rPr>
      </w:pPr>
    </w:p>
    <w:p w14:paraId="1CE93B9D" w14:textId="2A27DA92" w:rsidR="001406B5" w:rsidRDefault="001406B5" w:rsidP="001406B5">
      <w:pPr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</w:rPr>
        <w:t>Optional Personal Details</w:t>
      </w:r>
    </w:p>
    <w:p w14:paraId="3A358667" w14:textId="17075A7A" w:rsidR="00B16649" w:rsidRDefault="00B16649" w:rsidP="001406B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following are optional </w:t>
      </w:r>
      <w:r w:rsidR="00194054">
        <w:rPr>
          <w:rFonts w:ascii="Arial" w:hAnsi="Arial" w:cs="Arial"/>
        </w:rPr>
        <w:t>questions that will allow us to reach out to you and get some additional granular data.  Do you agree to share this data?  Y/N (If No, end)</w:t>
      </w:r>
    </w:p>
    <w:p w14:paraId="153F299F" w14:textId="5ABEED75" w:rsidR="001406B5" w:rsidRPr="00CB5B2D" w:rsidRDefault="001406B5" w:rsidP="00CB5B2D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CB5B2D">
        <w:rPr>
          <w:rFonts w:ascii="Arial" w:hAnsi="Arial" w:cs="Arial"/>
        </w:rPr>
        <w:t>Name:</w:t>
      </w:r>
      <w:r w:rsidR="003A4713">
        <w:rPr>
          <w:rFonts w:ascii="Arial" w:hAnsi="Arial" w:cs="Arial"/>
        </w:rPr>
        <w:t xml:space="preserve"> REQUIRED</w:t>
      </w:r>
    </w:p>
    <w:p w14:paraId="64425BD6" w14:textId="404855A4" w:rsidR="001406B5" w:rsidRPr="00CB5B2D" w:rsidRDefault="001406B5" w:rsidP="00CB5B2D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CB5B2D">
        <w:rPr>
          <w:rFonts w:ascii="Arial" w:hAnsi="Arial" w:cs="Arial"/>
        </w:rPr>
        <w:t>Email:</w:t>
      </w:r>
      <w:r w:rsidR="003A4713">
        <w:rPr>
          <w:rFonts w:ascii="Arial" w:hAnsi="Arial" w:cs="Arial"/>
        </w:rPr>
        <w:t xml:space="preserve">  REQUIRED</w:t>
      </w:r>
    </w:p>
    <w:p w14:paraId="5F7AD919" w14:textId="6E4DEF3C" w:rsidR="001406B5" w:rsidRPr="00CB5B2D" w:rsidRDefault="008C5FE6" w:rsidP="00CB5B2D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CB5B2D">
        <w:rPr>
          <w:rFonts w:ascii="Arial" w:hAnsi="Arial" w:cs="Arial"/>
        </w:rPr>
        <w:t>Hospital/Transplant Center Affiliation (Name):</w:t>
      </w:r>
    </w:p>
    <w:p w14:paraId="318A9BBC" w14:textId="5C4DBE38" w:rsidR="008C5FE6" w:rsidRPr="00CB5B2D" w:rsidRDefault="008C5FE6" w:rsidP="00CB5B2D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CB5B2D">
        <w:rPr>
          <w:rFonts w:ascii="Arial" w:hAnsi="Arial" w:cs="Arial"/>
        </w:rPr>
        <w:lastRenderedPageBreak/>
        <w:t xml:space="preserve">City of your transplant center/hospital:  </w:t>
      </w:r>
    </w:p>
    <w:p w14:paraId="0B10F39D" w14:textId="7B8E4861" w:rsidR="00CB5B2D" w:rsidRDefault="00CB5B2D" w:rsidP="00CB5B2D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 w:rsidRPr="00CB5B2D">
        <w:rPr>
          <w:rFonts w:ascii="Arial" w:hAnsi="Arial" w:cs="Arial"/>
        </w:rPr>
        <w:t>If a trainee was interested in spending a clinical rotation with you, would you be able to host them?  Y/N</w:t>
      </w:r>
    </w:p>
    <w:p w14:paraId="75C724A3" w14:textId="18EE5E0B" w:rsidR="005109DD" w:rsidRDefault="005109DD" w:rsidP="005109DD">
      <w:pPr>
        <w:pStyle w:val="Paragrafoelenco"/>
        <w:numPr>
          <w:ilvl w:val="1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How much time (in months) could they spend with you?</w:t>
      </w:r>
    </w:p>
    <w:p w14:paraId="4E73DAEF" w14:textId="1ACCAC88" w:rsidR="00431F64" w:rsidRDefault="00431F64" w:rsidP="005109DD">
      <w:pPr>
        <w:pStyle w:val="Paragrafoelenco"/>
        <w:numPr>
          <w:ilvl w:val="1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f there were external funds (from ESCMID, ESGICH or the trainees center) to support the </w:t>
      </w:r>
      <w:r w:rsidR="00D37575">
        <w:rPr>
          <w:rFonts w:ascii="Arial" w:hAnsi="Arial" w:cs="Arial"/>
        </w:rPr>
        <w:t>trainee’s time with you, would you be:  More likely to have a trainee with you, less likely to have a trainee with you, or it would not impact my interest in the trainee</w:t>
      </w:r>
    </w:p>
    <w:p w14:paraId="42D6A295" w14:textId="63A86692" w:rsidR="005109DD" w:rsidRDefault="005109DD" w:rsidP="005109DD">
      <w:pPr>
        <w:pStyle w:val="Paragrafoelenco"/>
        <w:numPr>
          <w:ilvl w:val="1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o you have support in your center to </w:t>
      </w:r>
      <w:r w:rsidR="00431F64">
        <w:rPr>
          <w:rFonts w:ascii="Arial" w:hAnsi="Arial" w:cs="Arial"/>
        </w:rPr>
        <w:t>pay for the trainee during their time at your center?  Y/N</w:t>
      </w:r>
    </w:p>
    <w:p w14:paraId="185BE6EA" w14:textId="0D3A12C8" w:rsidR="00233F1B" w:rsidRDefault="00233F1B" w:rsidP="00CB5B2D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s there a topic you would like to be considered as a speaker for future educational </w:t>
      </w:r>
      <w:r w:rsidR="007D2B2F">
        <w:rPr>
          <w:rFonts w:ascii="Arial" w:hAnsi="Arial" w:cs="Arial"/>
        </w:rPr>
        <w:t>programs? FREE TEXT</w:t>
      </w:r>
    </w:p>
    <w:p w14:paraId="7CCEE11C" w14:textId="6F7242F0" w:rsidR="007D2B2F" w:rsidRPr="00CB5B2D" w:rsidRDefault="007D2B2F" w:rsidP="00CB5B2D">
      <w:pPr>
        <w:pStyle w:val="Paragrafoelenco"/>
        <w:numPr>
          <w:ilvl w:val="0"/>
          <w:numId w:val="5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re </w:t>
      </w:r>
      <w:r w:rsidR="003A4713">
        <w:rPr>
          <w:rFonts w:ascii="Arial" w:hAnsi="Arial" w:cs="Arial"/>
        </w:rPr>
        <w:t>there research questions you think ESGICH should consider looking at?  FREE TEXT</w:t>
      </w:r>
    </w:p>
    <w:sectPr w:rsidR="007D2B2F" w:rsidRPr="00CB5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83F7E"/>
    <w:multiLevelType w:val="hybridMultilevel"/>
    <w:tmpl w:val="EE1E8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F03EA"/>
    <w:multiLevelType w:val="hybridMultilevel"/>
    <w:tmpl w:val="D3A4B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342D2"/>
    <w:multiLevelType w:val="hybridMultilevel"/>
    <w:tmpl w:val="1ECCE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25383E"/>
    <w:multiLevelType w:val="hybridMultilevel"/>
    <w:tmpl w:val="87509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C17367"/>
    <w:multiLevelType w:val="hybridMultilevel"/>
    <w:tmpl w:val="210AF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080558">
    <w:abstractNumId w:val="2"/>
  </w:num>
  <w:num w:numId="2" w16cid:durableId="1876506756">
    <w:abstractNumId w:val="3"/>
  </w:num>
  <w:num w:numId="3" w16cid:durableId="321011577">
    <w:abstractNumId w:val="1"/>
  </w:num>
  <w:num w:numId="4" w16cid:durableId="100690342">
    <w:abstractNumId w:val="0"/>
  </w:num>
  <w:num w:numId="5" w16cid:durableId="8257097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6B5"/>
    <w:rsid w:val="00004260"/>
    <w:rsid w:val="00010733"/>
    <w:rsid w:val="00012DDB"/>
    <w:rsid w:val="00015DD2"/>
    <w:rsid w:val="000200CC"/>
    <w:rsid w:val="00020119"/>
    <w:rsid w:val="0006094D"/>
    <w:rsid w:val="00080159"/>
    <w:rsid w:val="000A3802"/>
    <w:rsid w:val="000C03CF"/>
    <w:rsid w:val="000D606A"/>
    <w:rsid w:val="00103CA4"/>
    <w:rsid w:val="0011719F"/>
    <w:rsid w:val="00126C69"/>
    <w:rsid w:val="001406B5"/>
    <w:rsid w:val="00162BAA"/>
    <w:rsid w:val="00183C91"/>
    <w:rsid w:val="00194054"/>
    <w:rsid w:val="001B6CCE"/>
    <w:rsid w:val="001C2746"/>
    <w:rsid w:val="001D44A4"/>
    <w:rsid w:val="001D6957"/>
    <w:rsid w:val="001E5B7B"/>
    <w:rsid w:val="002006AD"/>
    <w:rsid w:val="00216CB4"/>
    <w:rsid w:val="00233F1B"/>
    <w:rsid w:val="00235398"/>
    <w:rsid w:val="0024740A"/>
    <w:rsid w:val="00263DC1"/>
    <w:rsid w:val="00266ECE"/>
    <w:rsid w:val="002873D4"/>
    <w:rsid w:val="0029463A"/>
    <w:rsid w:val="002B1EDC"/>
    <w:rsid w:val="002D4726"/>
    <w:rsid w:val="002E4238"/>
    <w:rsid w:val="002E657B"/>
    <w:rsid w:val="003101D3"/>
    <w:rsid w:val="00321FF6"/>
    <w:rsid w:val="003257B7"/>
    <w:rsid w:val="0035058B"/>
    <w:rsid w:val="00364CC9"/>
    <w:rsid w:val="00370CDB"/>
    <w:rsid w:val="00382AB3"/>
    <w:rsid w:val="00391806"/>
    <w:rsid w:val="00396432"/>
    <w:rsid w:val="003A03CF"/>
    <w:rsid w:val="003A07B1"/>
    <w:rsid w:val="003A2DF7"/>
    <w:rsid w:val="003A4713"/>
    <w:rsid w:val="003B62E2"/>
    <w:rsid w:val="003F0C3E"/>
    <w:rsid w:val="00401962"/>
    <w:rsid w:val="0042760B"/>
    <w:rsid w:val="00431F64"/>
    <w:rsid w:val="00435E90"/>
    <w:rsid w:val="004370BD"/>
    <w:rsid w:val="004509FB"/>
    <w:rsid w:val="00455925"/>
    <w:rsid w:val="00470EC2"/>
    <w:rsid w:val="00475A30"/>
    <w:rsid w:val="00491FC6"/>
    <w:rsid w:val="00496EF7"/>
    <w:rsid w:val="004A4DDC"/>
    <w:rsid w:val="004B07E6"/>
    <w:rsid w:val="004B1716"/>
    <w:rsid w:val="00504AB5"/>
    <w:rsid w:val="005109DD"/>
    <w:rsid w:val="00547B17"/>
    <w:rsid w:val="00575F8F"/>
    <w:rsid w:val="00584EFC"/>
    <w:rsid w:val="00593FFE"/>
    <w:rsid w:val="00595DBB"/>
    <w:rsid w:val="005A39F6"/>
    <w:rsid w:val="005A4A48"/>
    <w:rsid w:val="005A682D"/>
    <w:rsid w:val="005B312C"/>
    <w:rsid w:val="005B4E4A"/>
    <w:rsid w:val="005D1797"/>
    <w:rsid w:val="005E5A42"/>
    <w:rsid w:val="005F57EE"/>
    <w:rsid w:val="00636869"/>
    <w:rsid w:val="00684C06"/>
    <w:rsid w:val="00687A3F"/>
    <w:rsid w:val="006A1BE4"/>
    <w:rsid w:val="006B4D98"/>
    <w:rsid w:val="0070296A"/>
    <w:rsid w:val="00720B50"/>
    <w:rsid w:val="00744F3D"/>
    <w:rsid w:val="0078356A"/>
    <w:rsid w:val="007A05EE"/>
    <w:rsid w:val="007A622A"/>
    <w:rsid w:val="007C7538"/>
    <w:rsid w:val="007D2B2F"/>
    <w:rsid w:val="007D38FE"/>
    <w:rsid w:val="007E083A"/>
    <w:rsid w:val="007E5803"/>
    <w:rsid w:val="007F33ED"/>
    <w:rsid w:val="00806910"/>
    <w:rsid w:val="00806C2F"/>
    <w:rsid w:val="00812670"/>
    <w:rsid w:val="008145AB"/>
    <w:rsid w:val="0086715F"/>
    <w:rsid w:val="00870A6C"/>
    <w:rsid w:val="0088220F"/>
    <w:rsid w:val="00883DAF"/>
    <w:rsid w:val="008A064F"/>
    <w:rsid w:val="008B0140"/>
    <w:rsid w:val="008C3E24"/>
    <w:rsid w:val="008C5FE6"/>
    <w:rsid w:val="008E0990"/>
    <w:rsid w:val="008E2CCD"/>
    <w:rsid w:val="008F03A7"/>
    <w:rsid w:val="00902CDA"/>
    <w:rsid w:val="0090573E"/>
    <w:rsid w:val="0090639F"/>
    <w:rsid w:val="00956453"/>
    <w:rsid w:val="009812BD"/>
    <w:rsid w:val="00985CF8"/>
    <w:rsid w:val="009A3324"/>
    <w:rsid w:val="009B03D1"/>
    <w:rsid w:val="009E00C5"/>
    <w:rsid w:val="009E7135"/>
    <w:rsid w:val="009F55A9"/>
    <w:rsid w:val="00A1256E"/>
    <w:rsid w:val="00A42F2E"/>
    <w:rsid w:val="00A53320"/>
    <w:rsid w:val="00A55AEF"/>
    <w:rsid w:val="00A65D57"/>
    <w:rsid w:val="00A66A37"/>
    <w:rsid w:val="00A83222"/>
    <w:rsid w:val="00A96AC1"/>
    <w:rsid w:val="00AA06C4"/>
    <w:rsid w:val="00AC272E"/>
    <w:rsid w:val="00AD1DBC"/>
    <w:rsid w:val="00AD4A00"/>
    <w:rsid w:val="00AE03A9"/>
    <w:rsid w:val="00AE087B"/>
    <w:rsid w:val="00AE1597"/>
    <w:rsid w:val="00AF1D27"/>
    <w:rsid w:val="00B01D62"/>
    <w:rsid w:val="00B16649"/>
    <w:rsid w:val="00B65238"/>
    <w:rsid w:val="00B750CA"/>
    <w:rsid w:val="00B81F08"/>
    <w:rsid w:val="00B86E44"/>
    <w:rsid w:val="00BA16F6"/>
    <w:rsid w:val="00BB7C6F"/>
    <w:rsid w:val="00BC02F6"/>
    <w:rsid w:val="00BC6B2F"/>
    <w:rsid w:val="00BC7670"/>
    <w:rsid w:val="00BC7725"/>
    <w:rsid w:val="00BF15AD"/>
    <w:rsid w:val="00BF3E39"/>
    <w:rsid w:val="00BF4F12"/>
    <w:rsid w:val="00C03692"/>
    <w:rsid w:val="00C125D1"/>
    <w:rsid w:val="00C23978"/>
    <w:rsid w:val="00C40A34"/>
    <w:rsid w:val="00C4383A"/>
    <w:rsid w:val="00C771A2"/>
    <w:rsid w:val="00C865FE"/>
    <w:rsid w:val="00CA5A03"/>
    <w:rsid w:val="00CB5B2D"/>
    <w:rsid w:val="00CB66A5"/>
    <w:rsid w:val="00CD1371"/>
    <w:rsid w:val="00CE4603"/>
    <w:rsid w:val="00CE4651"/>
    <w:rsid w:val="00D03F4E"/>
    <w:rsid w:val="00D06A94"/>
    <w:rsid w:val="00D15C84"/>
    <w:rsid w:val="00D27408"/>
    <w:rsid w:val="00D32582"/>
    <w:rsid w:val="00D338DC"/>
    <w:rsid w:val="00D37575"/>
    <w:rsid w:val="00D456FA"/>
    <w:rsid w:val="00D5254B"/>
    <w:rsid w:val="00D63286"/>
    <w:rsid w:val="00D754F0"/>
    <w:rsid w:val="00D84ECC"/>
    <w:rsid w:val="00D93A36"/>
    <w:rsid w:val="00D94279"/>
    <w:rsid w:val="00DA0A77"/>
    <w:rsid w:val="00DA6423"/>
    <w:rsid w:val="00DA65A2"/>
    <w:rsid w:val="00DC3FD9"/>
    <w:rsid w:val="00DC4712"/>
    <w:rsid w:val="00DE5779"/>
    <w:rsid w:val="00E159C1"/>
    <w:rsid w:val="00E170B6"/>
    <w:rsid w:val="00E21679"/>
    <w:rsid w:val="00E2512A"/>
    <w:rsid w:val="00E25B33"/>
    <w:rsid w:val="00E27559"/>
    <w:rsid w:val="00E30465"/>
    <w:rsid w:val="00E34CDC"/>
    <w:rsid w:val="00E75560"/>
    <w:rsid w:val="00E819B9"/>
    <w:rsid w:val="00E97D8E"/>
    <w:rsid w:val="00EB05E7"/>
    <w:rsid w:val="00EC28E1"/>
    <w:rsid w:val="00EC4E67"/>
    <w:rsid w:val="00EE3151"/>
    <w:rsid w:val="00EF08C6"/>
    <w:rsid w:val="00EF7378"/>
    <w:rsid w:val="00F10C9E"/>
    <w:rsid w:val="00F26506"/>
    <w:rsid w:val="00F2696F"/>
    <w:rsid w:val="00F32750"/>
    <w:rsid w:val="00F51FC6"/>
    <w:rsid w:val="00F63969"/>
    <w:rsid w:val="00F67541"/>
    <w:rsid w:val="00F75867"/>
    <w:rsid w:val="00F86623"/>
    <w:rsid w:val="00F87504"/>
    <w:rsid w:val="00F92711"/>
    <w:rsid w:val="00FA5D37"/>
    <w:rsid w:val="00FB5D92"/>
    <w:rsid w:val="00FC4001"/>
    <w:rsid w:val="00FD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40DA7"/>
  <w15:chartTrackingRefBased/>
  <w15:docId w15:val="{01C483CB-4CF4-D047-8BD9-5FCACA112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C5FE6"/>
    <w:pPr>
      <w:ind w:left="720"/>
      <w:contextualSpacing/>
    </w:pPr>
  </w:style>
  <w:style w:type="paragraph" w:styleId="Revisione">
    <w:name w:val="Revision"/>
    <w:hidden/>
    <w:uiPriority w:val="99"/>
    <w:semiHidden/>
    <w:rsid w:val="00BC02F6"/>
  </w:style>
  <w:style w:type="character" w:styleId="Enfasigrassetto">
    <w:name w:val="Strong"/>
    <w:basedOn w:val="Carpredefinitoparagrafo"/>
    <w:uiPriority w:val="22"/>
    <w:qFormat/>
    <w:rsid w:val="00BC02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01</Words>
  <Characters>6847</Characters>
  <Application>Microsoft Office Word</Application>
  <DocSecurity>0</DocSecurity>
  <Lines>57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n, Michael (NIH/NIAID) [E]</dc:creator>
  <cp:keywords/>
  <dc:description/>
  <cp:lastModifiedBy>Renato Pascale</cp:lastModifiedBy>
  <cp:revision>3</cp:revision>
  <dcterms:created xsi:type="dcterms:W3CDTF">2024-01-23T11:45:00Z</dcterms:created>
  <dcterms:modified xsi:type="dcterms:W3CDTF">2025-04-26T16:33:00Z</dcterms:modified>
</cp:coreProperties>
</file>